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F5CEA" w14:textId="77777777" w:rsidR="00BA7C36" w:rsidRDefault="00BA7C36" w:rsidP="00C12DD3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</w:p>
    <w:p w14:paraId="00044355" w14:textId="6C2444EF" w:rsidR="00C12DD3" w:rsidRDefault="002D5285" w:rsidP="00C12DD3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PPENDIX S4</w:t>
      </w:r>
    </w:p>
    <w:p w14:paraId="1D5F2C7E" w14:textId="467571B2" w:rsidR="00BA7C36" w:rsidRDefault="00BA7C36" w:rsidP="00C12DD3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noProof/>
          <w:lang w:val="en-CA" w:eastAsia="en-CA"/>
        </w:rPr>
        <w:drawing>
          <wp:anchor distT="0" distB="0" distL="114300" distR="114300" simplePos="0" relativeHeight="251658240" behindDoc="0" locked="0" layoutInCell="1" allowOverlap="1" wp14:anchorId="1B61AC8B" wp14:editId="00CE27EB">
            <wp:simplePos x="0" y="0"/>
            <wp:positionH relativeFrom="column">
              <wp:posOffset>701675</wp:posOffset>
            </wp:positionH>
            <wp:positionV relativeFrom="paragraph">
              <wp:posOffset>518160</wp:posOffset>
            </wp:positionV>
            <wp:extent cx="2794000" cy="3363595"/>
            <wp:effectExtent l="0" t="0" r="6350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leaf_area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42" t="34924" r="39030" b="5479"/>
                    <a:stretch/>
                  </pic:blipFill>
                  <pic:spPr bwMode="auto">
                    <a:xfrm>
                      <a:off x="0" y="0"/>
                      <a:ext cx="2794000" cy="3363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3A93A5" w14:textId="77777777" w:rsidR="00BA7C36" w:rsidRDefault="00BA7C36" w:rsidP="00C12DD3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</w:p>
    <w:p w14:paraId="7FDE2175" w14:textId="77777777" w:rsidR="00BA7C36" w:rsidRDefault="00BA7C36" w:rsidP="00C12DD3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lang w:val="en-CA"/>
        </w:rPr>
      </w:pPr>
      <w:bookmarkStart w:id="0" w:name="_GoBack"/>
      <w:bookmarkEnd w:id="0"/>
    </w:p>
    <w:p w14:paraId="53B70201" w14:textId="28989120" w:rsidR="00DF5ADB" w:rsidRPr="002841B1" w:rsidRDefault="00C12DD3" w:rsidP="00C12DD3">
      <w:pPr>
        <w:spacing w:line="360" w:lineRule="auto"/>
        <w:jc w:val="both"/>
        <w:rPr>
          <w:vertAlign w:val="superscript"/>
        </w:rPr>
      </w:pPr>
      <w:r>
        <w:rPr>
          <w:rFonts w:ascii="Times New Roman" w:hAnsi="Times New Roman" w:cs="Times New Roman"/>
          <w:b/>
          <w:lang w:val="en-CA"/>
        </w:rPr>
        <w:t>Figure 1</w:t>
      </w:r>
      <w:r w:rsidR="00633499" w:rsidRPr="00F911CE">
        <w:rPr>
          <w:rFonts w:ascii="Times New Roman" w:hAnsi="Times New Roman" w:cs="Times New Roman"/>
          <w:b/>
          <w:lang w:val="en-CA"/>
        </w:rPr>
        <w:t xml:space="preserve">. </w:t>
      </w:r>
      <w:r w:rsidR="00633499">
        <w:rPr>
          <w:rFonts w:ascii="Times New Roman" w:hAnsi="Times New Roman" w:cs="Times New Roman"/>
          <w:lang w:val="en-CA"/>
        </w:rPr>
        <w:t>Elevational variation in</w:t>
      </w:r>
      <w:r w:rsidR="00633499" w:rsidRPr="00CB63A6">
        <w:rPr>
          <w:rFonts w:ascii="Times New Roman" w:hAnsi="Times New Roman" w:cs="Times New Roman"/>
          <w:lang w:val="en-CA"/>
        </w:rPr>
        <w:t xml:space="preserve"> </w:t>
      </w:r>
      <w:r w:rsidR="00633499">
        <w:rPr>
          <w:rFonts w:ascii="Times New Roman" w:hAnsi="Times New Roman" w:cs="Times New Roman"/>
          <w:lang w:val="en-CA"/>
        </w:rPr>
        <w:t>leaf area</w:t>
      </w:r>
      <w:r w:rsidR="00633499" w:rsidRPr="00CB63A6">
        <w:rPr>
          <w:rFonts w:ascii="Times New Roman" w:hAnsi="Times New Roman" w:cs="Times New Roman"/>
          <w:lang w:val="en-CA"/>
        </w:rPr>
        <w:t xml:space="preserve"> for </w:t>
      </w:r>
      <w:r w:rsidR="00633499" w:rsidRPr="00CB63A6">
        <w:rPr>
          <w:rFonts w:ascii="Times New Roman" w:hAnsi="Times New Roman" w:cs="Times New Roman"/>
          <w:i/>
          <w:lang w:val="en-CA"/>
        </w:rPr>
        <w:t>Erythronium americanum</w:t>
      </w:r>
      <w:r w:rsidR="00633499" w:rsidRPr="00CB63A6">
        <w:rPr>
          <w:rFonts w:ascii="Times New Roman" w:hAnsi="Times New Roman" w:cs="Times New Roman"/>
          <w:lang w:val="en-CA"/>
        </w:rPr>
        <w:t xml:space="preserve"> </w:t>
      </w:r>
      <w:r w:rsidR="00633499">
        <w:rPr>
          <w:rFonts w:ascii="Times New Roman" w:hAnsi="Times New Roman" w:cs="Times New Roman"/>
          <w:lang w:val="en-CA"/>
        </w:rPr>
        <w:t xml:space="preserve">(A. B) </w:t>
      </w:r>
      <w:r w:rsidR="00633499" w:rsidRPr="00CB63A6">
        <w:rPr>
          <w:rFonts w:ascii="Times New Roman" w:hAnsi="Times New Roman" w:cs="Times New Roman"/>
          <w:lang w:val="en-CA"/>
        </w:rPr>
        <w:t>and</w:t>
      </w:r>
      <w:r w:rsidR="00633499">
        <w:rPr>
          <w:rFonts w:ascii="Times New Roman" w:hAnsi="Times New Roman" w:cs="Times New Roman"/>
          <w:lang w:val="en-CA"/>
        </w:rPr>
        <w:t xml:space="preserve"> </w:t>
      </w:r>
      <w:r w:rsidR="00633499" w:rsidRPr="00CB63A6">
        <w:rPr>
          <w:rFonts w:ascii="Times New Roman" w:hAnsi="Times New Roman" w:cs="Times New Roman"/>
          <w:i/>
          <w:lang w:val="en-CA"/>
        </w:rPr>
        <w:t>Trillium erectum</w:t>
      </w:r>
      <w:r w:rsidR="00633499" w:rsidRPr="00CB63A6">
        <w:rPr>
          <w:rFonts w:ascii="Times New Roman" w:hAnsi="Times New Roman" w:cs="Times New Roman"/>
          <w:lang w:val="en-CA"/>
        </w:rPr>
        <w:t xml:space="preserve"> </w:t>
      </w:r>
      <w:r w:rsidR="00633499">
        <w:rPr>
          <w:rFonts w:ascii="Times New Roman" w:hAnsi="Times New Roman" w:cs="Times New Roman"/>
          <w:lang w:val="en-CA"/>
        </w:rPr>
        <w:t xml:space="preserve">(C, D) </w:t>
      </w:r>
      <w:r w:rsidR="00633499" w:rsidRPr="00CB63A6">
        <w:rPr>
          <w:rFonts w:ascii="Times New Roman" w:hAnsi="Times New Roman" w:cs="Times New Roman"/>
          <w:lang w:val="en-CA"/>
        </w:rPr>
        <w:t xml:space="preserve">in 2015 </w:t>
      </w:r>
      <w:r w:rsidR="00633499">
        <w:rPr>
          <w:rFonts w:ascii="Times New Roman" w:hAnsi="Times New Roman" w:cs="Times New Roman"/>
          <w:lang w:val="en-CA"/>
        </w:rPr>
        <w:t>(A, C</w:t>
      </w:r>
      <w:r w:rsidR="00633499" w:rsidRPr="00CB63A6">
        <w:rPr>
          <w:rFonts w:ascii="Times New Roman" w:hAnsi="Times New Roman" w:cs="Times New Roman"/>
          <w:lang w:val="en-CA"/>
        </w:rPr>
        <w:t xml:space="preserve">) and 2016 </w:t>
      </w:r>
      <w:r w:rsidR="00633499">
        <w:rPr>
          <w:rFonts w:ascii="Times New Roman" w:hAnsi="Times New Roman" w:cs="Times New Roman"/>
          <w:lang w:val="en-CA"/>
        </w:rPr>
        <w:t>(B, D</w:t>
      </w:r>
      <w:r w:rsidR="00633499" w:rsidRPr="00CB63A6">
        <w:rPr>
          <w:rFonts w:ascii="Times New Roman" w:hAnsi="Times New Roman" w:cs="Times New Roman"/>
          <w:lang w:val="en-CA"/>
        </w:rPr>
        <w:t>).</w:t>
      </w:r>
      <w:r w:rsidR="00633499">
        <w:rPr>
          <w:rFonts w:ascii="Times New Roman" w:hAnsi="Times New Roman" w:cs="Times New Roman"/>
          <w:lang w:val="en-CA"/>
        </w:rPr>
        <w:t xml:space="preserve"> For </w:t>
      </w:r>
      <w:r w:rsidR="00633499" w:rsidRPr="005F7280">
        <w:rPr>
          <w:rFonts w:ascii="Times New Roman" w:hAnsi="Times New Roman" w:cs="Times New Roman"/>
          <w:i/>
          <w:lang w:val="en-CA"/>
        </w:rPr>
        <w:t>Erythronium americanum</w:t>
      </w:r>
      <w:r w:rsidR="00633499">
        <w:rPr>
          <w:rFonts w:ascii="Times New Roman" w:hAnsi="Times New Roman" w:cs="Times New Roman"/>
          <w:lang w:val="en-CA"/>
        </w:rPr>
        <w:t xml:space="preserve"> there was a significant effect of elevation on leaf area in 2015 and 2016. </w:t>
      </w:r>
      <w:r w:rsidR="00633499" w:rsidRPr="005F7280">
        <w:rPr>
          <w:rFonts w:ascii="Times New Roman" w:hAnsi="Times New Roman" w:cs="Times New Roman"/>
          <w:i/>
          <w:lang w:val="en-CA"/>
        </w:rPr>
        <w:t>Erythronium americanum</w:t>
      </w:r>
      <w:r w:rsidR="00633499">
        <w:rPr>
          <w:rFonts w:ascii="Times New Roman" w:hAnsi="Times New Roman" w:cs="Times New Roman"/>
          <w:i/>
          <w:lang w:val="en-CA"/>
        </w:rPr>
        <w:t xml:space="preserve"> </w:t>
      </w:r>
      <w:r w:rsidR="00633499">
        <w:rPr>
          <w:rFonts w:ascii="Times New Roman" w:hAnsi="Times New Roman" w:cs="Times New Roman"/>
          <w:lang w:val="en-CA"/>
        </w:rPr>
        <w:t xml:space="preserve">plants had reduced leaf area at high elevation compared to low elevation in 2015 (t = -2.41, P =0.021) but the opposite trend was observed in 2016 (t = 2.11, P = 0.037). For </w:t>
      </w:r>
      <w:r w:rsidR="00633499" w:rsidRPr="00CB63A6">
        <w:rPr>
          <w:rFonts w:ascii="Times New Roman" w:hAnsi="Times New Roman" w:cs="Times New Roman"/>
          <w:i/>
          <w:lang w:val="en-CA"/>
        </w:rPr>
        <w:t>Trillium erectum</w:t>
      </w:r>
      <w:r w:rsidR="00633499">
        <w:rPr>
          <w:rFonts w:ascii="Times New Roman" w:hAnsi="Times New Roman" w:cs="Times New Roman"/>
          <w:lang w:val="en-CA"/>
        </w:rPr>
        <w:t>, there was no significant effect of elevation on leaf area in 2015. In 2016, mid and high elevation plants had greater leaf area than low elevation plants (high elevation: t = 7.89, P &lt; 0.0001; mid elevation: t = 7.17, P &lt; 0.0001).</w:t>
      </w:r>
      <w:r w:rsidR="002841B1">
        <w:rPr>
          <w:rFonts w:ascii="Times New Roman" w:hAnsi="Times New Roman" w:cs="Times New Roman"/>
          <w:lang w:val="en-CA"/>
        </w:rPr>
        <w:t xml:space="preserve"> </w:t>
      </w:r>
    </w:p>
    <w:sectPr w:rsidR="00DF5ADB" w:rsidRPr="002841B1" w:rsidSect="00DF5ADB">
      <w:headerReference w:type="even" r:id="rId8"/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86A2B" w14:textId="77777777" w:rsidR="00A4457F" w:rsidRDefault="00A4457F" w:rsidP="006452C5">
      <w:r>
        <w:separator/>
      </w:r>
    </w:p>
  </w:endnote>
  <w:endnote w:type="continuationSeparator" w:id="0">
    <w:p w14:paraId="4DDE4E7D" w14:textId="77777777" w:rsidR="00A4457F" w:rsidRDefault="00A4457F" w:rsidP="00645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66C531" w14:textId="77777777" w:rsidR="00A4457F" w:rsidRDefault="00A4457F" w:rsidP="006452C5">
      <w:r>
        <w:separator/>
      </w:r>
    </w:p>
  </w:footnote>
  <w:footnote w:type="continuationSeparator" w:id="0">
    <w:p w14:paraId="57F9DE37" w14:textId="77777777" w:rsidR="00A4457F" w:rsidRDefault="00A4457F" w:rsidP="006452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E649BB" w14:textId="77777777" w:rsidR="00C71729" w:rsidRDefault="00A4457F">
    <w:pPr>
      <w:pStyle w:val="Header"/>
    </w:pPr>
    <w:sdt>
      <w:sdtPr>
        <w:id w:val="171999623"/>
        <w:placeholder>
          <w:docPart w:val="D6E20773904602469F54CED6FCD7711C"/>
        </w:placeholder>
        <w:temporary/>
        <w:showingPlcHdr/>
      </w:sdtPr>
      <w:sdtEndPr/>
      <w:sdtContent>
        <w:r w:rsidR="00C71729">
          <w:t>[Type text]</w:t>
        </w:r>
      </w:sdtContent>
    </w:sdt>
    <w:r w:rsidR="00C71729">
      <w:ptab w:relativeTo="margin" w:alignment="center" w:leader="none"/>
    </w:r>
    <w:sdt>
      <w:sdtPr>
        <w:id w:val="171999624"/>
        <w:placeholder>
          <w:docPart w:val="D4E0A12347984E4CA4A4B5C113EF27E0"/>
        </w:placeholder>
        <w:temporary/>
        <w:showingPlcHdr/>
      </w:sdtPr>
      <w:sdtEndPr/>
      <w:sdtContent>
        <w:r w:rsidR="00C71729">
          <w:t>[Type text]</w:t>
        </w:r>
      </w:sdtContent>
    </w:sdt>
    <w:r w:rsidR="00C71729">
      <w:ptab w:relativeTo="margin" w:alignment="right" w:leader="none"/>
    </w:r>
    <w:sdt>
      <w:sdtPr>
        <w:id w:val="171999625"/>
        <w:placeholder>
          <w:docPart w:val="1012311FEC1C954D9BF6329E7AF9E4FC"/>
        </w:placeholder>
        <w:temporary/>
        <w:showingPlcHdr/>
      </w:sdtPr>
      <w:sdtEndPr/>
      <w:sdtContent>
        <w:r w:rsidR="00C71729">
          <w:t>[Type text]</w:t>
        </w:r>
      </w:sdtContent>
    </w:sdt>
  </w:p>
  <w:p w14:paraId="617FD487" w14:textId="77777777" w:rsidR="002841B1" w:rsidRDefault="002841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2A56B2" w14:textId="1ACE0E67" w:rsidR="002841B1" w:rsidRDefault="002841B1">
    <w:pPr>
      <w:pStyle w:val="Header"/>
    </w:pPr>
  </w:p>
  <w:p w14:paraId="19E86142" w14:textId="77777777" w:rsidR="00C71729" w:rsidRPr="00FA2C99" w:rsidRDefault="00C717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99"/>
    <w:rsid w:val="00082E4A"/>
    <w:rsid w:val="00242CC1"/>
    <w:rsid w:val="002841B1"/>
    <w:rsid w:val="002D5285"/>
    <w:rsid w:val="003F2C32"/>
    <w:rsid w:val="004F2F2C"/>
    <w:rsid w:val="00532B38"/>
    <w:rsid w:val="00625472"/>
    <w:rsid w:val="00633499"/>
    <w:rsid w:val="006452C5"/>
    <w:rsid w:val="00702423"/>
    <w:rsid w:val="00901648"/>
    <w:rsid w:val="0095068C"/>
    <w:rsid w:val="00A4457F"/>
    <w:rsid w:val="00B85802"/>
    <w:rsid w:val="00BA7C36"/>
    <w:rsid w:val="00C12DD3"/>
    <w:rsid w:val="00C71729"/>
    <w:rsid w:val="00DF5ADB"/>
    <w:rsid w:val="00FA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4DE2E8"/>
  <w14:defaultImageDpi w14:val="300"/>
  <w15:docId w15:val="{F0AFA040-55A7-4104-B21D-4299CDFF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4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4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499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452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2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52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2C5"/>
    <w:rPr>
      <w:lang w:val="en-US"/>
    </w:rPr>
  </w:style>
  <w:style w:type="character" w:styleId="Emphasis">
    <w:name w:val="Emphasis"/>
    <w:basedOn w:val="DefaultParagraphFont"/>
    <w:uiPriority w:val="20"/>
    <w:qFormat/>
    <w:rsid w:val="006452C5"/>
    <w:rPr>
      <w:i/>
      <w:iCs/>
    </w:rPr>
  </w:style>
  <w:style w:type="character" w:customStyle="1" w:styleId="apple-converted-space">
    <w:name w:val="apple-converted-space"/>
    <w:basedOn w:val="DefaultParagraphFont"/>
    <w:rsid w:val="00645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6E20773904602469F54CED6FCD771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2857E4-4325-C345-BE82-A9428B30D434}"/>
      </w:docPartPr>
      <w:docPartBody>
        <w:p w:rsidR="003B522D" w:rsidRDefault="00B52829" w:rsidP="00B52829">
          <w:pPr>
            <w:pStyle w:val="D6E20773904602469F54CED6FCD7711C"/>
          </w:pPr>
          <w:r>
            <w:t>[Type text]</w:t>
          </w:r>
        </w:p>
      </w:docPartBody>
    </w:docPart>
    <w:docPart>
      <w:docPartPr>
        <w:name w:val="D4E0A12347984E4CA4A4B5C113EF27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0D499F-0AAC-E84B-8C6F-8743E0D84379}"/>
      </w:docPartPr>
      <w:docPartBody>
        <w:p w:rsidR="003B522D" w:rsidRDefault="00B52829" w:rsidP="00B52829">
          <w:pPr>
            <w:pStyle w:val="D4E0A12347984E4CA4A4B5C113EF27E0"/>
          </w:pPr>
          <w:r>
            <w:t>[Type text]</w:t>
          </w:r>
        </w:p>
      </w:docPartBody>
    </w:docPart>
    <w:docPart>
      <w:docPartPr>
        <w:name w:val="1012311FEC1C954D9BF6329E7AF9E4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190975-02D1-4C45-A4AD-3ABCB9272071}"/>
      </w:docPartPr>
      <w:docPartBody>
        <w:p w:rsidR="003B522D" w:rsidRDefault="00B52829" w:rsidP="00B52829">
          <w:pPr>
            <w:pStyle w:val="1012311FEC1C954D9BF6329E7AF9E4F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4FD"/>
    <w:rsid w:val="000214FD"/>
    <w:rsid w:val="002D1D85"/>
    <w:rsid w:val="003B522D"/>
    <w:rsid w:val="005A241B"/>
    <w:rsid w:val="00751D0D"/>
    <w:rsid w:val="00AC2912"/>
    <w:rsid w:val="00B52829"/>
    <w:rsid w:val="00BB20E7"/>
    <w:rsid w:val="00D06044"/>
    <w:rsid w:val="00E9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34853EBB32124FB50382E7D1F8764F">
    <w:name w:val="8634853EBB32124FB50382E7D1F8764F"/>
    <w:rsid w:val="000214FD"/>
  </w:style>
  <w:style w:type="paragraph" w:customStyle="1" w:styleId="964D93F08E32394E9AEFD0F2834F5968">
    <w:name w:val="964D93F08E32394E9AEFD0F2834F5968"/>
    <w:rsid w:val="000214FD"/>
  </w:style>
  <w:style w:type="paragraph" w:customStyle="1" w:styleId="EDD47D9F6043004FA7451AEAAF476AE2">
    <w:name w:val="EDD47D9F6043004FA7451AEAAF476AE2"/>
    <w:rsid w:val="000214FD"/>
  </w:style>
  <w:style w:type="paragraph" w:customStyle="1" w:styleId="DAA27C7417888C48ACEF3EB30BF78B5A">
    <w:name w:val="DAA27C7417888C48ACEF3EB30BF78B5A"/>
    <w:rsid w:val="000214FD"/>
  </w:style>
  <w:style w:type="paragraph" w:customStyle="1" w:styleId="DED15B9256E4EA4BBB4F36958D2BCC53">
    <w:name w:val="DED15B9256E4EA4BBB4F36958D2BCC53"/>
    <w:rsid w:val="000214FD"/>
  </w:style>
  <w:style w:type="paragraph" w:customStyle="1" w:styleId="84D1C29A5CAA3B438C1F89F1209E555B">
    <w:name w:val="84D1C29A5CAA3B438C1F89F1209E555B"/>
    <w:rsid w:val="000214FD"/>
  </w:style>
  <w:style w:type="paragraph" w:customStyle="1" w:styleId="7D7743A6AEC22548A964D72AA422AA46">
    <w:name w:val="7D7743A6AEC22548A964D72AA422AA46"/>
    <w:rsid w:val="005A241B"/>
  </w:style>
  <w:style w:type="paragraph" w:customStyle="1" w:styleId="CC9BE299D46D3D44A1FBE4D45565E053">
    <w:name w:val="CC9BE299D46D3D44A1FBE4D45565E053"/>
    <w:rsid w:val="005A241B"/>
  </w:style>
  <w:style w:type="paragraph" w:customStyle="1" w:styleId="7D7CA377E56D7C46A3F2051FF0ADB7F2">
    <w:name w:val="7D7CA377E56D7C46A3F2051FF0ADB7F2"/>
    <w:rsid w:val="005A241B"/>
  </w:style>
  <w:style w:type="paragraph" w:customStyle="1" w:styleId="B17CF49BB553DA46BC1549137B8E5740">
    <w:name w:val="B17CF49BB553DA46BC1549137B8E5740"/>
    <w:rsid w:val="005A241B"/>
  </w:style>
  <w:style w:type="paragraph" w:customStyle="1" w:styleId="6775A9D6D177E243B6DBACA7B0BC88A7">
    <w:name w:val="6775A9D6D177E243B6DBACA7B0BC88A7"/>
    <w:rsid w:val="005A241B"/>
  </w:style>
  <w:style w:type="paragraph" w:customStyle="1" w:styleId="7BAD095CD44C754796B7FC07D2DB6332">
    <w:name w:val="7BAD095CD44C754796B7FC07D2DB6332"/>
    <w:rsid w:val="005A241B"/>
  </w:style>
  <w:style w:type="paragraph" w:customStyle="1" w:styleId="3EF826D8F64E69488B11111B7805DFD5">
    <w:name w:val="3EF826D8F64E69488B11111B7805DFD5"/>
    <w:rsid w:val="00AC2912"/>
  </w:style>
  <w:style w:type="paragraph" w:customStyle="1" w:styleId="4983C00782551A44B4B7F260431BB896">
    <w:name w:val="4983C00782551A44B4B7F260431BB896"/>
    <w:rsid w:val="00AC2912"/>
  </w:style>
  <w:style w:type="paragraph" w:customStyle="1" w:styleId="B3B4C65D8725E24AB58673E16E6071BB">
    <w:name w:val="B3B4C65D8725E24AB58673E16E6071BB"/>
    <w:rsid w:val="00AC2912"/>
  </w:style>
  <w:style w:type="paragraph" w:customStyle="1" w:styleId="EFA1EFDAC1B4244BA03872C3A45DE0E8">
    <w:name w:val="EFA1EFDAC1B4244BA03872C3A45DE0E8"/>
    <w:rsid w:val="00AC2912"/>
  </w:style>
  <w:style w:type="paragraph" w:customStyle="1" w:styleId="4B444B40B1FB32468D60228FE6689C53">
    <w:name w:val="4B444B40B1FB32468D60228FE6689C53"/>
    <w:rsid w:val="00AC2912"/>
  </w:style>
  <w:style w:type="paragraph" w:customStyle="1" w:styleId="D9A26F0C15172649B9C67007F5700AF7">
    <w:name w:val="D9A26F0C15172649B9C67007F5700AF7"/>
    <w:rsid w:val="00AC2912"/>
  </w:style>
  <w:style w:type="paragraph" w:customStyle="1" w:styleId="D6E20773904602469F54CED6FCD7711C">
    <w:name w:val="D6E20773904602469F54CED6FCD7711C"/>
    <w:rsid w:val="00B52829"/>
  </w:style>
  <w:style w:type="paragraph" w:customStyle="1" w:styleId="D4E0A12347984E4CA4A4B5C113EF27E0">
    <w:name w:val="D4E0A12347984E4CA4A4B5C113EF27E0"/>
    <w:rsid w:val="00B52829"/>
  </w:style>
  <w:style w:type="paragraph" w:customStyle="1" w:styleId="1012311FEC1C954D9BF6329E7AF9E4FC">
    <w:name w:val="1012311FEC1C954D9BF6329E7AF9E4FC"/>
    <w:rsid w:val="00B52829"/>
  </w:style>
  <w:style w:type="paragraph" w:customStyle="1" w:styleId="9E422E962E1DDB428FEA66F5EB58555A">
    <w:name w:val="9E422E962E1DDB428FEA66F5EB58555A"/>
    <w:rsid w:val="00B52829"/>
  </w:style>
  <w:style w:type="paragraph" w:customStyle="1" w:styleId="889568BCD977DA43B3B69B7288AA7660">
    <w:name w:val="889568BCD977DA43B3B69B7288AA7660"/>
    <w:rsid w:val="00B52829"/>
  </w:style>
  <w:style w:type="paragraph" w:customStyle="1" w:styleId="779A4052BB1B994C88FC536D2519FFC1">
    <w:name w:val="779A4052BB1B994C88FC536D2519FFC1"/>
    <w:rsid w:val="00B528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D1030C-2BD7-4D3E-A6B2-993DF9135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rivest</dc:creator>
  <cp:keywords/>
  <dc:description/>
  <cp:lastModifiedBy>Mark Vellend</cp:lastModifiedBy>
  <cp:revision>10</cp:revision>
  <dcterms:created xsi:type="dcterms:W3CDTF">2017-03-02T17:51:00Z</dcterms:created>
  <dcterms:modified xsi:type="dcterms:W3CDTF">2017-07-31T19:57:00Z</dcterms:modified>
</cp:coreProperties>
</file>